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08AFBB" w14:textId="46A7FAFB" w:rsidR="002C5FAE" w:rsidRPr="00ED32D6" w:rsidRDefault="00B550D7" w:rsidP="00D96040">
      <w:pPr>
        <w:pStyle w:val="1"/>
        <w:jc w:val="both"/>
        <w:rPr>
          <w:rFonts w:ascii="Times New Roman" w:hAnsi="Times New Roman" w:cs="Times New Roman"/>
          <w:b/>
          <w:bCs/>
          <w:i/>
          <w:iCs/>
        </w:rPr>
      </w:pPr>
      <w:r w:rsidRPr="00B550D7">
        <w:rPr>
          <w:rFonts w:ascii="Times New Roman" w:hAnsi="Times New Roman" w:cs="Times New Roman"/>
          <w:b/>
          <w:i/>
          <w:iCs/>
          <w:lang w:bidi="en-US"/>
        </w:rPr>
        <w:t>Supplementtable</w:t>
      </w:r>
      <w:r w:rsidR="003B2F65" w:rsidRPr="00ED32D6">
        <w:rPr>
          <w:rFonts w:ascii="Times New Roman" w:hAnsi="Times New Roman" w:cs="Times New Roman"/>
          <w:b/>
          <w:i/>
          <w:iCs/>
          <w:lang w:bidi="en-US"/>
        </w:rPr>
        <w:t>3: Interview Guide</w:t>
      </w:r>
    </w:p>
    <w:tbl>
      <w:tblPr>
        <w:tblStyle w:val="2"/>
        <w:tblW w:w="9781" w:type="dxa"/>
        <w:tblLook w:val="04A0" w:firstRow="1" w:lastRow="0" w:firstColumn="1" w:lastColumn="0" w:noHBand="0" w:noVBand="1"/>
      </w:tblPr>
      <w:tblGrid>
        <w:gridCol w:w="2835"/>
        <w:gridCol w:w="6946"/>
      </w:tblGrid>
      <w:tr w:rsidR="009D19AD" w14:paraId="100E8A70" w14:textId="77777777" w:rsidTr="001C6B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</w:tcPr>
          <w:p w14:paraId="4E4A5F84" w14:textId="77777777" w:rsidR="002C5FAE" w:rsidRPr="008473B6" w:rsidRDefault="003B2F65" w:rsidP="00D15F78">
            <w:pPr>
              <w:rPr>
                <w:rFonts w:cs="Times New Roman"/>
                <w:sz w:val="22"/>
              </w:rPr>
            </w:pPr>
            <w:r w:rsidRPr="008473B6">
              <w:rPr>
                <w:rFonts w:cs="Times New Roman"/>
                <w:b w:val="0"/>
                <w:sz w:val="22"/>
                <w:lang w:bidi="en-US"/>
              </w:rPr>
              <w:t>Topics</w:t>
            </w:r>
            <w:r w:rsidRPr="008473B6">
              <w:rPr>
                <w:rFonts w:cs="Times New Roman"/>
                <w:b w:val="0"/>
                <w:sz w:val="22"/>
                <w:lang w:bidi="en-US"/>
              </w:rPr>
              <w:t xml:space="preserve">　</w:t>
            </w:r>
          </w:p>
        </w:tc>
        <w:tc>
          <w:tcPr>
            <w:tcW w:w="6946" w:type="dxa"/>
          </w:tcPr>
          <w:p w14:paraId="163F28D7" w14:textId="77777777" w:rsidR="002C5FAE" w:rsidRPr="008473B6" w:rsidRDefault="003B2F65" w:rsidP="00D15F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473B6">
              <w:rPr>
                <w:rFonts w:cs="Times New Roman"/>
                <w:b w:val="0"/>
                <w:sz w:val="22"/>
                <w:lang w:bidi="en-US"/>
              </w:rPr>
              <w:t>Questions asked</w:t>
            </w:r>
            <w:r w:rsidRPr="008473B6">
              <w:rPr>
                <w:rFonts w:cs="Times New Roman"/>
                <w:b w:val="0"/>
                <w:sz w:val="22"/>
                <w:lang w:bidi="en-US"/>
              </w:rPr>
              <w:t xml:space="preserve">　</w:t>
            </w:r>
          </w:p>
        </w:tc>
      </w:tr>
      <w:tr w:rsidR="009D19AD" w14:paraId="1E7C735B" w14:textId="77777777" w:rsidTr="001C6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bottom w:val="nil"/>
            </w:tcBorders>
          </w:tcPr>
          <w:p w14:paraId="18E1A55C" w14:textId="77777777" w:rsidR="002C5FAE" w:rsidRPr="008473B6" w:rsidRDefault="003B2F65" w:rsidP="00D15F78">
            <w:pPr>
              <w:jc w:val="left"/>
              <w:rPr>
                <w:rFonts w:cs="Times New Roman"/>
                <w:sz w:val="22"/>
              </w:rPr>
            </w:pPr>
            <w:r w:rsidRPr="008473B6">
              <w:rPr>
                <w:rFonts w:cs="Times New Roman"/>
                <w:b w:val="0"/>
                <w:sz w:val="22"/>
                <w:lang w:bidi="en-US"/>
              </w:rPr>
              <w:t>Presence of DHD</w:t>
            </w:r>
          </w:p>
        </w:tc>
        <w:tc>
          <w:tcPr>
            <w:tcW w:w="6946" w:type="dxa"/>
            <w:tcBorders>
              <w:bottom w:val="nil"/>
            </w:tcBorders>
          </w:tcPr>
          <w:p w14:paraId="23917684" w14:textId="77777777" w:rsidR="002C5FAE" w:rsidRPr="008473B6" w:rsidRDefault="003B2F65" w:rsidP="00D15F7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・</w:t>
            </w:r>
            <w:r w:rsidRPr="008473B6">
              <w:rPr>
                <w:rFonts w:cs="Times New Roman"/>
                <w:sz w:val="22"/>
                <w:lang w:bidi="en-US"/>
              </w:rPr>
              <w:t>When and how was DHD expressed?</w:t>
            </w:r>
          </w:p>
        </w:tc>
      </w:tr>
      <w:tr w:rsidR="009D19AD" w14:paraId="7927B535" w14:textId="77777777" w:rsidTr="001C6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276235E3" w14:textId="77777777" w:rsidR="002C5FAE" w:rsidRPr="008473B6" w:rsidRDefault="003B2F65" w:rsidP="00D15F78">
            <w:pPr>
              <w:jc w:val="left"/>
              <w:rPr>
                <w:rFonts w:cs="Times New Roman"/>
                <w:sz w:val="22"/>
              </w:rPr>
            </w:pPr>
            <w:r w:rsidRPr="008473B6">
              <w:rPr>
                <w:rFonts w:cs="Times New Roman"/>
                <w:b w:val="0"/>
                <w:sz w:val="22"/>
                <w:lang w:bidi="en-US"/>
              </w:rPr>
              <w:t>Complexity of DHD</w:t>
            </w:r>
          </w:p>
        </w:tc>
        <w:tc>
          <w:tcPr>
            <w:tcW w:w="6946" w:type="dxa"/>
            <w:tcBorders>
              <w:top w:val="nil"/>
              <w:bottom w:val="nil"/>
            </w:tcBorders>
          </w:tcPr>
          <w:p w14:paraId="7DBA1868" w14:textId="5E6DF772" w:rsidR="002C5FAE" w:rsidRPr="008473B6" w:rsidRDefault="003B2F65" w:rsidP="00D15F7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・</w:t>
            </w:r>
            <w:r w:rsidR="00431535" w:rsidRPr="00431535">
              <w:rPr>
                <w:rFonts w:cs="Times New Roman"/>
                <w:color w:val="EE0000"/>
                <w:sz w:val="22"/>
                <w:u w:val="single"/>
                <w:lang w:bidi="en-US"/>
              </w:rPr>
              <w:t>What distress caused the patient to express DHD</w:t>
            </w:r>
            <w:r w:rsidRPr="008473B6">
              <w:rPr>
                <w:rFonts w:cs="Times New Roman"/>
                <w:sz w:val="22"/>
                <w:lang w:bidi="en-US"/>
              </w:rPr>
              <w:t>?</w:t>
            </w:r>
          </w:p>
          <w:p w14:paraId="674750E7" w14:textId="0464E3F5" w:rsidR="002C5FAE" w:rsidRPr="008473B6" w:rsidRDefault="003B2F65" w:rsidP="00D15F7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・</w:t>
            </w:r>
            <w:r w:rsidR="005D4517" w:rsidRPr="005D4517">
              <w:rPr>
                <w:rFonts w:cs="Times New Roman"/>
                <w:color w:val="EE0000"/>
                <w:sz w:val="22"/>
                <w:u w:val="single"/>
                <w:lang w:bidi="en-US"/>
              </w:rPr>
              <w:t>How are the sources of distress that resulted in DHD related to one another</w:t>
            </w:r>
            <w:r w:rsidRPr="008473B6">
              <w:rPr>
                <w:rFonts w:cs="Times New Roman"/>
                <w:sz w:val="22"/>
                <w:lang w:bidi="en-US"/>
              </w:rPr>
              <w:t>?</w:t>
            </w:r>
          </w:p>
          <w:p w14:paraId="35F7A953" w14:textId="77777777" w:rsidR="002C5FAE" w:rsidRPr="008473B6" w:rsidRDefault="003B2F65" w:rsidP="00D15F7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・</w:t>
            </w:r>
            <w:r w:rsidRPr="008473B6">
              <w:rPr>
                <w:rFonts w:cs="Times New Roman"/>
                <w:sz w:val="22"/>
                <w:lang w:bidi="en-US"/>
              </w:rPr>
              <w:t>Was there a DHD expression that was not caused by distress?</w:t>
            </w:r>
          </w:p>
        </w:tc>
      </w:tr>
      <w:tr w:rsidR="009D19AD" w14:paraId="444E9B95" w14:textId="77777777" w:rsidTr="001C6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035FAD37" w14:textId="77777777" w:rsidR="002C5FAE" w:rsidRPr="008473B6" w:rsidRDefault="003B2F65" w:rsidP="00D15F78">
            <w:pPr>
              <w:jc w:val="left"/>
              <w:rPr>
                <w:rFonts w:cs="Times New Roman"/>
                <w:sz w:val="22"/>
              </w:rPr>
            </w:pPr>
            <w:r w:rsidRPr="008473B6">
              <w:rPr>
                <w:rFonts w:cs="Times New Roman"/>
                <w:b w:val="0"/>
                <w:sz w:val="22"/>
                <w:lang w:bidi="en-US"/>
              </w:rPr>
              <w:t>Variability of DHD</w:t>
            </w:r>
          </w:p>
        </w:tc>
        <w:tc>
          <w:tcPr>
            <w:tcW w:w="6946" w:type="dxa"/>
            <w:tcBorders>
              <w:top w:val="nil"/>
              <w:bottom w:val="nil"/>
            </w:tcBorders>
          </w:tcPr>
          <w:p w14:paraId="0884CD4F" w14:textId="77777777" w:rsidR="002C5FAE" w:rsidRPr="008473B6" w:rsidRDefault="003B2F65" w:rsidP="00D15F7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・</w:t>
            </w:r>
            <w:r w:rsidRPr="008473B6">
              <w:rPr>
                <w:rFonts w:cs="Times New Roman"/>
                <w:sz w:val="22"/>
                <w:lang w:bidi="en-US"/>
              </w:rPr>
              <w:t>Did the DHD expression change from stronger to weaker?</w:t>
            </w:r>
          </w:p>
          <w:p w14:paraId="69C4F742" w14:textId="77777777" w:rsidR="002C5FAE" w:rsidRPr="008473B6" w:rsidRDefault="003B2F65" w:rsidP="00D15F7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・</w:t>
            </w:r>
            <w:r w:rsidRPr="008473B6">
              <w:rPr>
                <w:rFonts w:cs="Times New Roman"/>
                <w:sz w:val="22"/>
                <w:lang w:bidi="en-US"/>
              </w:rPr>
              <w:t>Did the DHD expression ever disappear?</w:t>
            </w:r>
          </w:p>
        </w:tc>
      </w:tr>
      <w:tr w:rsidR="009D19AD" w14:paraId="54AD3DC4" w14:textId="77777777" w:rsidTr="001C6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  <w:bottom w:val="nil"/>
            </w:tcBorders>
          </w:tcPr>
          <w:p w14:paraId="16B37F98" w14:textId="77777777" w:rsidR="002C5FAE" w:rsidRPr="008473B6" w:rsidRDefault="003B2F65" w:rsidP="00D15F78">
            <w:pPr>
              <w:jc w:val="left"/>
              <w:rPr>
                <w:rFonts w:cs="Times New Roman"/>
                <w:sz w:val="22"/>
              </w:rPr>
            </w:pPr>
            <w:r w:rsidRPr="008473B6">
              <w:rPr>
                <w:rFonts w:cs="Times New Roman"/>
                <w:b w:val="0"/>
                <w:sz w:val="22"/>
                <w:lang w:bidi="en-US"/>
              </w:rPr>
              <w:t>Communality of DHD</w:t>
            </w:r>
          </w:p>
        </w:tc>
        <w:tc>
          <w:tcPr>
            <w:tcW w:w="6946" w:type="dxa"/>
            <w:tcBorders>
              <w:top w:val="nil"/>
              <w:bottom w:val="nil"/>
            </w:tcBorders>
          </w:tcPr>
          <w:p w14:paraId="7F32A33C" w14:textId="77777777" w:rsidR="002C5FAE" w:rsidRPr="008473B6" w:rsidRDefault="003B2F65" w:rsidP="00D15F78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・</w:t>
            </w:r>
            <w:r w:rsidRPr="008473B6">
              <w:rPr>
                <w:rFonts w:cs="Times New Roman"/>
                <w:sz w:val="22"/>
                <w:lang w:bidi="en-US"/>
              </w:rPr>
              <w:t>Why do you think the patient expressed DHD?</w:t>
            </w:r>
          </w:p>
        </w:tc>
      </w:tr>
      <w:tr w:rsidR="009D19AD" w14:paraId="7FD7EC52" w14:textId="77777777" w:rsidTr="001C6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5" w:type="dxa"/>
            <w:tcBorders>
              <w:top w:val="nil"/>
            </w:tcBorders>
          </w:tcPr>
          <w:p w14:paraId="1527638B" w14:textId="77777777" w:rsidR="002C5FAE" w:rsidRPr="008473B6" w:rsidRDefault="003B2F65" w:rsidP="00D15F78">
            <w:pPr>
              <w:jc w:val="left"/>
              <w:rPr>
                <w:rFonts w:cs="Times New Roman"/>
                <w:sz w:val="22"/>
              </w:rPr>
            </w:pPr>
            <w:r w:rsidRPr="008473B6">
              <w:rPr>
                <w:rFonts w:cs="Times New Roman"/>
                <w:b w:val="0"/>
                <w:sz w:val="22"/>
                <w:lang w:bidi="en-US"/>
              </w:rPr>
              <w:t>Approaches to DHD</w:t>
            </w:r>
          </w:p>
        </w:tc>
        <w:tc>
          <w:tcPr>
            <w:tcW w:w="6946" w:type="dxa"/>
            <w:tcBorders>
              <w:top w:val="nil"/>
            </w:tcBorders>
          </w:tcPr>
          <w:p w14:paraId="23228F15" w14:textId="77777777" w:rsidR="002C5FAE" w:rsidRPr="008473B6" w:rsidRDefault="003B2F65" w:rsidP="00D15F78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8473B6">
              <w:rPr>
                <w:rFonts w:cs="Times New Roman"/>
                <w:sz w:val="22"/>
                <w:lang w:bidi="en-US"/>
              </w:rPr>
              <w:t>・</w:t>
            </w:r>
            <w:r w:rsidRPr="008473B6">
              <w:rPr>
                <w:rFonts w:cs="Times New Roman"/>
                <w:sz w:val="22"/>
                <w:lang w:bidi="en-US"/>
              </w:rPr>
              <w:t>What palliative care was provided to patients with DHD?</w:t>
            </w:r>
          </w:p>
        </w:tc>
      </w:tr>
    </w:tbl>
    <w:p w14:paraId="10A1BF5B" w14:textId="77777777" w:rsidR="00367BCF" w:rsidRPr="008473B6" w:rsidRDefault="00367BCF" w:rsidP="002C5FAE">
      <w:pPr>
        <w:spacing w:line="360" w:lineRule="auto"/>
        <w:jc w:val="both"/>
        <w:rPr>
          <w:rFonts w:cs="Times New Roman"/>
        </w:rPr>
      </w:pPr>
    </w:p>
    <w:p w14:paraId="6D9A877B" w14:textId="13B83B69" w:rsidR="00BF340C" w:rsidRDefault="003B2F65" w:rsidP="009B30A5">
      <w:r w:rsidRPr="008473B6">
        <w:rPr>
          <w:rFonts w:cs="Times New Roman"/>
          <w:b/>
          <w:lang w:bidi="en-US"/>
        </w:rPr>
        <w:tab/>
      </w:r>
      <w:r w:rsidRPr="008473B6">
        <w:rPr>
          <w:rFonts w:cs="Times New Roman"/>
          <w:b/>
          <w:lang w:bidi="en-US"/>
        </w:rPr>
        <w:tab/>
        <w:t xml:space="preserve"> </w:t>
      </w:r>
    </w:p>
    <w:sectPr w:rsidR="00BF340C" w:rsidSect="001F071F">
      <w:pgSz w:w="11906" w:h="16838"/>
      <w:pgMar w:top="1418" w:right="1418" w:bottom="1418" w:left="1418" w:header="851" w:footer="992" w:gutter="0"/>
      <w:cols w:space="425"/>
      <w:docGrid w:type="linesAndChars" w:linePitch="400" w:charSpace="343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 (本文のフォント - コンプレ">
    <w:altName w:val="ＭＳ 明朝"/>
    <w:panose1 w:val="020B0604020202020204"/>
    <w:charset w:val="80"/>
    <w:family w:val="roman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46236BB"/>
    <w:multiLevelType w:val="multilevel"/>
    <w:tmpl w:val="E44CD5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974830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removeDateAndTime/>
  <w:bordersDoNotSurroundHeader/>
  <w:bordersDoNotSurroundFooter/>
  <w:proofState w:spelling="clean" w:grammar="clean"/>
  <w:defaultTabStop w:val="720"/>
  <w:drawingGridHorizontalSpacing w:val="227"/>
  <w:drawingGridVerticalSpacing w:val="200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tDCwMDMzNzczMbA0MzVU0lEKTi0uzszPAykwrAUA9IIAvSwAAAA="/>
  </w:docVars>
  <w:rsids>
    <w:rsidRoot w:val="002C5FAE"/>
    <w:rsid w:val="00001F8D"/>
    <w:rsid w:val="00013413"/>
    <w:rsid w:val="000175A6"/>
    <w:rsid w:val="0002589C"/>
    <w:rsid w:val="00026AB2"/>
    <w:rsid w:val="000354B3"/>
    <w:rsid w:val="000543FC"/>
    <w:rsid w:val="00061B4D"/>
    <w:rsid w:val="00072DB8"/>
    <w:rsid w:val="0007456B"/>
    <w:rsid w:val="0007700D"/>
    <w:rsid w:val="000D51CD"/>
    <w:rsid w:val="000D7D28"/>
    <w:rsid w:val="000F71BF"/>
    <w:rsid w:val="001044C9"/>
    <w:rsid w:val="00184E50"/>
    <w:rsid w:val="001C59FE"/>
    <w:rsid w:val="001C6B24"/>
    <w:rsid w:val="001D1A63"/>
    <w:rsid w:val="001E5D0A"/>
    <w:rsid w:val="001F071F"/>
    <w:rsid w:val="001F2304"/>
    <w:rsid w:val="001F2AF9"/>
    <w:rsid w:val="00200C4C"/>
    <w:rsid w:val="00212244"/>
    <w:rsid w:val="00226CB0"/>
    <w:rsid w:val="00245771"/>
    <w:rsid w:val="00260F69"/>
    <w:rsid w:val="00264929"/>
    <w:rsid w:val="00265A2A"/>
    <w:rsid w:val="002A2D11"/>
    <w:rsid w:val="002B6772"/>
    <w:rsid w:val="002C5FAE"/>
    <w:rsid w:val="002F0D74"/>
    <w:rsid w:val="00301893"/>
    <w:rsid w:val="0030335C"/>
    <w:rsid w:val="00342578"/>
    <w:rsid w:val="00367BCF"/>
    <w:rsid w:val="00391CB3"/>
    <w:rsid w:val="003A2F1E"/>
    <w:rsid w:val="003B2F65"/>
    <w:rsid w:val="00431535"/>
    <w:rsid w:val="0043465D"/>
    <w:rsid w:val="00475F67"/>
    <w:rsid w:val="004915D5"/>
    <w:rsid w:val="00497A1B"/>
    <w:rsid w:val="004A74A4"/>
    <w:rsid w:val="004C076A"/>
    <w:rsid w:val="004C624B"/>
    <w:rsid w:val="0054381B"/>
    <w:rsid w:val="00570A63"/>
    <w:rsid w:val="005A0DE8"/>
    <w:rsid w:val="005C7AB1"/>
    <w:rsid w:val="005D4517"/>
    <w:rsid w:val="005E3640"/>
    <w:rsid w:val="00617ABC"/>
    <w:rsid w:val="006241BE"/>
    <w:rsid w:val="006569F5"/>
    <w:rsid w:val="0066677F"/>
    <w:rsid w:val="00673743"/>
    <w:rsid w:val="006B5D97"/>
    <w:rsid w:val="00707B79"/>
    <w:rsid w:val="007328E2"/>
    <w:rsid w:val="007618EF"/>
    <w:rsid w:val="00765820"/>
    <w:rsid w:val="00800140"/>
    <w:rsid w:val="00822B48"/>
    <w:rsid w:val="0083297D"/>
    <w:rsid w:val="00837F08"/>
    <w:rsid w:val="008473B6"/>
    <w:rsid w:val="0085116C"/>
    <w:rsid w:val="008A49B5"/>
    <w:rsid w:val="008A63A1"/>
    <w:rsid w:val="008D59F9"/>
    <w:rsid w:val="00904229"/>
    <w:rsid w:val="009264DA"/>
    <w:rsid w:val="00952247"/>
    <w:rsid w:val="00956AEE"/>
    <w:rsid w:val="00981F1A"/>
    <w:rsid w:val="00987C79"/>
    <w:rsid w:val="009A0F43"/>
    <w:rsid w:val="009B30A5"/>
    <w:rsid w:val="009B6C84"/>
    <w:rsid w:val="009B7827"/>
    <w:rsid w:val="009D19AD"/>
    <w:rsid w:val="009D5E51"/>
    <w:rsid w:val="009E331D"/>
    <w:rsid w:val="00A03BC1"/>
    <w:rsid w:val="00A30DB8"/>
    <w:rsid w:val="00A47168"/>
    <w:rsid w:val="00A53811"/>
    <w:rsid w:val="00A55530"/>
    <w:rsid w:val="00AB3EF9"/>
    <w:rsid w:val="00AF3275"/>
    <w:rsid w:val="00B16578"/>
    <w:rsid w:val="00B21695"/>
    <w:rsid w:val="00B40829"/>
    <w:rsid w:val="00B550D7"/>
    <w:rsid w:val="00B6133C"/>
    <w:rsid w:val="00B638B5"/>
    <w:rsid w:val="00BA3BCC"/>
    <w:rsid w:val="00BA4F5B"/>
    <w:rsid w:val="00BB1F28"/>
    <w:rsid w:val="00BE150C"/>
    <w:rsid w:val="00BE3277"/>
    <w:rsid w:val="00BF340C"/>
    <w:rsid w:val="00C20465"/>
    <w:rsid w:val="00C35CB6"/>
    <w:rsid w:val="00C362D8"/>
    <w:rsid w:val="00C42891"/>
    <w:rsid w:val="00C926DF"/>
    <w:rsid w:val="00CA7900"/>
    <w:rsid w:val="00CB29D1"/>
    <w:rsid w:val="00CD5149"/>
    <w:rsid w:val="00D129C5"/>
    <w:rsid w:val="00D15F78"/>
    <w:rsid w:val="00D17944"/>
    <w:rsid w:val="00D209D9"/>
    <w:rsid w:val="00D2396E"/>
    <w:rsid w:val="00D50B1B"/>
    <w:rsid w:val="00D92A66"/>
    <w:rsid w:val="00D96040"/>
    <w:rsid w:val="00DA1C8C"/>
    <w:rsid w:val="00DB1FE9"/>
    <w:rsid w:val="00E1677F"/>
    <w:rsid w:val="00E37F3F"/>
    <w:rsid w:val="00E63609"/>
    <w:rsid w:val="00E63E9C"/>
    <w:rsid w:val="00EA0B9F"/>
    <w:rsid w:val="00EA4958"/>
    <w:rsid w:val="00ED32D6"/>
    <w:rsid w:val="00EE766B"/>
    <w:rsid w:val="00F277BC"/>
    <w:rsid w:val="00F3027A"/>
    <w:rsid w:val="00F37008"/>
    <w:rsid w:val="00F427BB"/>
    <w:rsid w:val="00F81BC6"/>
    <w:rsid w:val="00F84361"/>
    <w:rsid w:val="00FB5DAF"/>
    <w:rsid w:val="00FC007C"/>
    <w:rsid w:val="00FD0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90A37F5"/>
  <w15:chartTrackingRefBased/>
  <w15:docId w15:val="{95859ED7-B04F-4B1D-A2C2-75DFB8DBD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ＭＳ 明朝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3640"/>
    <w:pPr>
      <w:spacing w:after="0" w:line="480" w:lineRule="auto"/>
      <w:jc w:val="center"/>
    </w:pPr>
    <w:rPr>
      <w:rFonts w:ascii="Times New Roman" w:hAnsi="Times New Roman" w:cs="ＭＳ Ｐゴシック"/>
      <w:sz w:val="21"/>
      <w:szCs w:val="24"/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2C5FAE"/>
    <w:pPr>
      <w:keepNext/>
      <w:outlineLvl w:val="0"/>
    </w:pPr>
    <w:rPr>
      <w:rFonts w:asciiTheme="majorHAnsi" w:eastAsiaTheme="majorEastAsia" w:hAnsiTheme="majorHAnsi" w:cstheme="majorBidi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C5FAE"/>
    <w:rPr>
      <w:rFonts w:asciiTheme="majorHAnsi" w:eastAsiaTheme="majorEastAsia" w:hAnsiTheme="majorHAnsi" w:cstheme="majorBidi"/>
      <w:sz w:val="24"/>
      <w:szCs w:val="24"/>
      <w:lang w:eastAsia="ja-JP"/>
    </w:rPr>
  </w:style>
  <w:style w:type="character" w:styleId="a3">
    <w:name w:val="Hyperlink"/>
    <w:basedOn w:val="a0"/>
    <w:uiPriority w:val="99"/>
    <w:unhideWhenUsed/>
    <w:rsid w:val="002C5FAE"/>
    <w:rPr>
      <w:color w:val="0563C1" w:themeColor="hyperlink"/>
      <w:u w:val="single"/>
    </w:rPr>
  </w:style>
  <w:style w:type="character" w:styleId="a4">
    <w:name w:val="annotation reference"/>
    <w:basedOn w:val="a0"/>
    <w:uiPriority w:val="99"/>
    <w:semiHidden/>
    <w:unhideWhenUsed/>
    <w:rsid w:val="002C5FAE"/>
    <w:rPr>
      <w:sz w:val="18"/>
      <w:szCs w:val="18"/>
    </w:rPr>
  </w:style>
  <w:style w:type="table" w:styleId="a5">
    <w:name w:val="Table Grid"/>
    <w:basedOn w:val="a1"/>
    <w:uiPriority w:val="39"/>
    <w:rsid w:val="002C5FAE"/>
    <w:pPr>
      <w:spacing w:after="0" w:line="480" w:lineRule="auto"/>
      <w:jc w:val="center"/>
    </w:pPr>
    <w:rPr>
      <w:rFonts w:ascii="Times New Roman" w:eastAsiaTheme="minorEastAsia" w:hAnsi="Times New Roman" w:cs="Times New Roman (本文のフォント - コンプレ"/>
      <w:kern w:val="2"/>
      <w:sz w:val="21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annotation text"/>
    <w:basedOn w:val="a"/>
    <w:link w:val="a7"/>
    <w:uiPriority w:val="99"/>
    <w:unhideWhenUsed/>
    <w:rsid w:val="002C5FAE"/>
    <w:pPr>
      <w:spacing w:line="360" w:lineRule="auto"/>
    </w:pPr>
    <w:rPr>
      <w:rFonts w:eastAsiaTheme="minorEastAsia"/>
    </w:rPr>
  </w:style>
  <w:style w:type="character" w:customStyle="1" w:styleId="a7">
    <w:name w:val="コメント文字列 (文字)"/>
    <w:basedOn w:val="a0"/>
    <w:link w:val="a6"/>
    <w:uiPriority w:val="99"/>
    <w:rsid w:val="002C5FAE"/>
    <w:rPr>
      <w:rFonts w:ascii="Times New Roman" w:eastAsiaTheme="minorEastAsia" w:hAnsi="Times New Roman" w:cs="ＭＳ Ｐゴシック"/>
      <w:sz w:val="21"/>
      <w:szCs w:val="24"/>
      <w:lang w:eastAsia="ja-JP"/>
    </w:rPr>
  </w:style>
  <w:style w:type="table" w:styleId="2">
    <w:name w:val="Plain Table 2"/>
    <w:basedOn w:val="a1"/>
    <w:uiPriority w:val="42"/>
    <w:rsid w:val="002C5FAE"/>
    <w:pPr>
      <w:spacing w:after="0" w:line="480" w:lineRule="auto"/>
      <w:jc w:val="center"/>
    </w:pPr>
    <w:rPr>
      <w:rFonts w:ascii="Times New Roman" w:eastAsiaTheme="minorEastAsia" w:hAnsi="Times New Roman" w:cs="Times New Roman (本文のフォント - コンプレ"/>
      <w:kern w:val="2"/>
      <w:sz w:val="21"/>
      <w:szCs w:val="24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8">
    <w:name w:val="Subtitle"/>
    <w:basedOn w:val="a"/>
    <w:next w:val="a"/>
    <w:link w:val="a9"/>
    <w:uiPriority w:val="11"/>
    <w:qFormat/>
    <w:rsid w:val="002C5FAE"/>
    <w:pPr>
      <w:outlineLvl w:val="1"/>
    </w:pPr>
    <w:rPr>
      <w:rFonts w:asciiTheme="minorHAnsi" w:eastAsiaTheme="minorEastAsia" w:hAnsiTheme="minorHAnsi" w:cstheme="minorBidi"/>
      <w:sz w:val="24"/>
    </w:rPr>
  </w:style>
  <w:style w:type="character" w:customStyle="1" w:styleId="a9">
    <w:name w:val="副題 (文字)"/>
    <w:basedOn w:val="a0"/>
    <w:link w:val="a8"/>
    <w:uiPriority w:val="11"/>
    <w:rsid w:val="002C5FAE"/>
    <w:rPr>
      <w:rFonts w:eastAsiaTheme="minorEastAsia"/>
      <w:sz w:val="24"/>
      <w:szCs w:val="24"/>
      <w:lang w:eastAsia="ja-JP"/>
    </w:rPr>
  </w:style>
  <w:style w:type="paragraph" w:styleId="aa">
    <w:name w:val="annotation subject"/>
    <w:basedOn w:val="a6"/>
    <w:next w:val="a6"/>
    <w:link w:val="ab"/>
    <w:uiPriority w:val="99"/>
    <w:semiHidden/>
    <w:unhideWhenUsed/>
    <w:rsid w:val="002C5FAE"/>
    <w:pPr>
      <w:spacing w:line="240" w:lineRule="auto"/>
    </w:pPr>
    <w:rPr>
      <w:rFonts w:eastAsia="ＭＳ 明朝"/>
      <w:b/>
      <w:bCs/>
      <w:sz w:val="20"/>
      <w:szCs w:val="20"/>
    </w:rPr>
  </w:style>
  <w:style w:type="character" w:customStyle="1" w:styleId="ab">
    <w:name w:val="コメント内容 (文字)"/>
    <w:basedOn w:val="a7"/>
    <w:link w:val="aa"/>
    <w:uiPriority w:val="99"/>
    <w:semiHidden/>
    <w:rsid w:val="002C5FAE"/>
    <w:rPr>
      <w:rFonts w:ascii="Times New Roman" w:eastAsia="ＭＳ 明朝" w:hAnsi="Times New Roman" w:cs="ＭＳ Ｐゴシック"/>
      <w:b/>
      <w:bCs/>
      <w:sz w:val="20"/>
      <w:szCs w:val="20"/>
      <w:lang w:eastAsia="ja-JP"/>
    </w:rPr>
  </w:style>
  <w:style w:type="paragraph" w:styleId="ac">
    <w:name w:val="Revision"/>
    <w:hidden/>
    <w:uiPriority w:val="99"/>
    <w:semiHidden/>
    <w:rsid w:val="00FD01BF"/>
    <w:pPr>
      <w:spacing w:after="0" w:line="240" w:lineRule="auto"/>
    </w:pPr>
    <w:rPr>
      <w:rFonts w:ascii="Times New Roman" w:hAnsi="Times New Roman" w:cs="ＭＳ Ｐゴシック"/>
      <w:sz w:val="21"/>
      <w:szCs w:val="24"/>
      <w:lang w:eastAsia="ja-JP"/>
    </w:rPr>
  </w:style>
  <w:style w:type="paragraph" w:styleId="Web">
    <w:name w:val="Normal (Web)"/>
    <w:basedOn w:val="a"/>
    <w:uiPriority w:val="99"/>
    <w:semiHidden/>
    <w:unhideWhenUsed/>
    <w:rsid w:val="005E3640"/>
    <w:pPr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/>
      <w:sz w:val="24"/>
    </w:rPr>
  </w:style>
  <w:style w:type="paragraph" w:styleId="ad">
    <w:name w:val="header"/>
    <w:basedOn w:val="a"/>
    <w:link w:val="ae"/>
    <w:uiPriority w:val="99"/>
    <w:unhideWhenUsed/>
    <w:rsid w:val="00367BC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367BCF"/>
    <w:rPr>
      <w:rFonts w:ascii="Times New Roman" w:hAnsi="Times New Roman" w:cs="ＭＳ Ｐゴシック"/>
      <w:sz w:val="21"/>
      <w:szCs w:val="24"/>
      <w:lang w:eastAsia="ja-JP"/>
    </w:rPr>
  </w:style>
  <w:style w:type="paragraph" w:styleId="af">
    <w:name w:val="footer"/>
    <w:basedOn w:val="a"/>
    <w:link w:val="af0"/>
    <w:uiPriority w:val="99"/>
    <w:unhideWhenUsed/>
    <w:rsid w:val="00367BCF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フッター (文字)"/>
    <w:basedOn w:val="a0"/>
    <w:link w:val="af"/>
    <w:uiPriority w:val="99"/>
    <w:rsid w:val="00367BCF"/>
    <w:rPr>
      <w:rFonts w:ascii="Times New Roman" w:hAnsi="Times New Roman" w:cs="ＭＳ Ｐゴシック"/>
      <w:sz w:val="21"/>
      <w:szCs w:val="24"/>
      <w:lang w:eastAsia="ja-JP"/>
    </w:rPr>
  </w:style>
  <w:style w:type="character" w:styleId="af1">
    <w:name w:val="Unresolved Mention"/>
    <w:basedOn w:val="a0"/>
    <w:uiPriority w:val="99"/>
    <w:semiHidden/>
    <w:unhideWhenUsed/>
    <w:rsid w:val="00987C7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F5D7F9-BFA4-A449-8F19-217E3CD11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80</Words>
  <Characters>50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ko Matsumura</cp:lastModifiedBy>
  <cp:revision>105</cp:revision>
  <cp:lastPrinted>2025-07-30T11:02:00Z</cp:lastPrinted>
  <dcterms:created xsi:type="dcterms:W3CDTF">2025-07-27T10:44:00Z</dcterms:created>
  <dcterms:modified xsi:type="dcterms:W3CDTF">2026-02-08T09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1313c8b-7822-4be4-9fa6-14c4dbb890ae</vt:lpwstr>
  </property>
</Properties>
</file>